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6AC0F" w14:textId="742D2844" w:rsidR="00604258" w:rsidRPr="00380848" w:rsidRDefault="00604258" w:rsidP="00604258">
      <w:pP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</w:pPr>
      <w:r w:rsidRPr="00380848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Supplementary Table 1. NOS quality assessment of included studies</w:t>
      </w:r>
    </w:p>
    <w:tbl>
      <w:tblPr>
        <w:tblW w:w="157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7"/>
        <w:gridCol w:w="2203"/>
        <w:gridCol w:w="1440"/>
        <w:gridCol w:w="1710"/>
        <w:gridCol w:w="1419"/>
        <w:gridCol w:w="1731"/>
        <w:gridCol w:w="1444"/>
        <w:gridCol w:w="1270"/>
        <w:gridCol w:w="1587"/>
        <w:gridCol w:w="846"/>
      </w:tblGrid>
      <w:tr w:rsidR="00604258" w:rsidRPr="00380848" w14:paraId="1909D583" w14:textId="77777777" w:rsidTr="00C33927">
        <w:trPr>
          <w:trHeight w:val="2534"/>
        </w:trPr>
        <w:tc>
          <w:tcPr>
            <w:tcW w:w="21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235C32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220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94AC19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resentativeness of exposed cohort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9B354A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ection of nonexposed cohort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583B8A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certainment of exposure</w:t>
            </w:r>
          </w:p>
        </w:tc>
        <w:tc>
          <w:tcPr>
            <w:tcW w:w="141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0E6EF" w14:textId="48B5B9AB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 not present at start of study</w:t>
            </w:r>
          </w:p>
        </w:tc>
        <w:tc>
          <w:tcPr>
            <w:tcW w:w="17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D85BCF" w14:textId="7EA0A8BD" w:rsidR="00604258" w:rsidRPr="00380848" w:rsidRDefault="004F70B2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604258" w:rsidRPr="003808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mparability</w:t>
            </w:r>
          </w:p>
        </w:tc>
        <w:tc>
          <w:tcPr>
            <w:tcW w:w="144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46C6C7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essment of outcomes</w:t>
            </w:r>
          </w:p>
        </w:tc>
        <w:tc>
          <w:tcPr>
            <w:tcW w:w="127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448B13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 of follow-up</w:t>
            </w:r>
          </w:p>
        </w:tc>
        <w:tc>
          <w:tcPr>
            <w:tcW w:w="158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81605" w14:textId="74764FC5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equacy of follow-up</w:t>
            </w:r>
          </w:p>
        </w:tc>
        <w:tc>
          <w:tcPr>
            <w:tcW w:w="84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1878B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604258" w:rsidRPr="00380848" w14:paraId="697B6714" w14:textId="77777777" w:rsidTr="00C33927">
        <w:trPr>
          <w:trHeight w:val="546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0B95D" w14:textId="138B3B85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pachristou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E352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80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F629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4068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DADB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CDD0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7EA0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A6B4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146B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1C39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77E6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04258" w:rsidRPr="00380848" w14:paraId="61455D1A" w14:textId="77777777" w:rsidTr="00C33927">
        <w:trPr>
          <w:trHeight w:val="518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E50C5" w14:textId="78388B25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zzetti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E352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82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D5BA1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DC98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9A65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EF32C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E10F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E2E0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90D4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EC9C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DD1B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04258" w:rsidRPr="00380848" w14:paraId="0E837BCC" w14:textId="77777777" w:rsidTr="00C33927">
        <w:trPr>
          <w:trHeight w:val="518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197DF" w14:textId="0712A9F0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jitani</w:t>
            </w:r>
            <w:proofErr w:type="spellEnd"/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E352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95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0F4A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7C72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1734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EE0B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1920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C7A6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2225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9C11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FB9C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04258" w:rsidRPr="00380848" w14:paraId="22AA4FA4" w14:textId="77777777" w:rsidTr="00C33927">
        <w:trPr>
          <w:trHeight w:val="518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1042B" w14:textId="723C7F7A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riette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D544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75DE7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5CB4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53E9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E86A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EB05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07B8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DCB5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6F4CE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04258" w:rsidRPr="00380848" w14:paraId="593E5FF2" w14:textId="77777777" w:rsidTr="00C33927">
        <w:trPr>
          <w:trHeight w:val="518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E0105" w14:textId="4759100C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to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E352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10BA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AFC5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109B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BD56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5A77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7958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174F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1294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B2A6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04258" w:rsidRPr="00380848" w14:paraId="38480573" w14:textId="77777777" w:rsidTr="00C33927">
        <w:trPr>
          <w:trHeight w:val="518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3B85B" w14:textId="52D967EA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im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E352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8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550C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8CF7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FD73E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347F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D736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FBD4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492E3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E204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6060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04258" w:rsidRPr="00380848" w14:paraId="517F6CC8" w14:textId="77777777" w:rsidTr="00C33927">
        <w:trPr>
          <w:trHeight w:val="518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E24F" w14:textId="27B44F05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oi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E352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C479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90C48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F415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8B6E0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82EC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5F84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253E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90A4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CA9C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04258" w:rsidRPr="00380848" w14:paraId="0295111D" w14:textId="77777777" w:rsidTr="00C33927">
        <w:trPr>
          <w:trHeight w:val="518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11A5" w14:textId="095576C6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rlth</w:t>
            </w:r>
            <w:proofErr w:type="spellEnd"/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E352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0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AA60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1100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E4AD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72C1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088B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7956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C4F8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700B7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1CCF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04258" w:rsidRPr="00380848" w14:paraId="5BB1D895" w14:textId="77777777" w:rsidTr="00C33927">
        <w:trPr>
          <w:trHeight w:val="518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25D5" w14:textId="3B1D2195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ayami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E352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E1ADF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BA38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F50D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AD31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16DB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0922B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67D1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A1DA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11BBC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04258" w:rsidRPr="00380848" w14:paraId="24E8E729" w14:textId="77777777" w:rsidTr="00C33927">
        <w:trPr>
          <w:trHeight w:val="518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AB70" w14:textId="3A87D319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ayami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E352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1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C354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269C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183F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002E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AFA3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F2A1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F256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C401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3062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04258" w:rsidRPr="00380848" w14:paraId="0376B246" w14:textId="77777777" w:rsidTr="00C33927">
        <w:trPr>
          <w:trHeight w:val="518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D548" w14:textId="0FE82A43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terazawa</w:t>
            </w:r>
            <w:proofErr w:type="spellEnd"/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C05BFD" w:rsidRPr="0038084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2</w:t>
            </w:r>
            <w:r w:rsidR="00E3525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22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E647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F155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24EB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1972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0E97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5B171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F5D2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754DA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07B0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04258" w:rsidRPr="00380848" w14:paraId="5FAA723F" w14:textId="77777777" w:rsidTr="00C33927">
        <w:trPr>
          <w:trHeight w:val="518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D7E8" w14:textId="7B4CE99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oterazawa</w:t>
            </w:r>
            <w:proofErr w:type="spellEnd"/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C05BFD" w:rsidRPr="0038084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E3525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2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22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CD21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298F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F9C2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8B21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2A03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7155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A537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18EE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3627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04258" w:rsidRPr="00380848" w14:paraId="06F4D3A3" w14:textId="77777777" w:rsidTr="00C33927">
        <w:trPr>
          <w:trHeight w:val="536"/>
        </w:trPr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EDD34C" w14:textId="193EFCDD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terazawa</w:t>
            </w:r>
            <w:proofErr w:type="spellEnd"/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E352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3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23</w:t>
            </w:r>
            <w:r w:rsidR="00A60E38"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CFE07A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E3884E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F0E5F6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B2EF1A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8B7F07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950D6E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30FF4A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BE9AEA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49E577" w14:textId="77777777" w:rsidR="00604258" w:rsidRPr="00380848" w:rsidRDefault="00604258" w:rsidP="006412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39446907" w14:textId="1C4EB163" w:rsidR="005302D0" w:rsidRPr="00380848" w:rsidRDefault="00604258" w:rsidP="00604258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sectPr w:rsidR="005302D0" w:rsidRPr="00380848" w:rsidSect="005302D0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380848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NOS, Newcastle–Ottawa </w:t>
      </w:r>
      <w:r w:rsidR="00C841CA" w:rsidRPr="00380848">
        <w:rPr>
          <w:rFonts w:ascii="Times New Roman" w:hAnsi="Times New Roman"/>
          <w:color w:val="000000" w:themeColor="text1"/>
          <w:sz w:val="24"/>
          <w:shd w:val="clear" w:color="auto" w:fill="FFFFFF"/>
        </w:rPr>
        <w:t>S</w:t>
      </w:r>
      <w:r w:rsidRPr="00380848">
        <w:rPr>
          <w:rFonts w:ascii="Times New Roman" w:hAnsi="Times New Roman"/>
          <w:color w:val="000000" w:themeColor="text1"/>
          <w:sz w:val="24"/>
          <w:shd w:val="clear" w:color="auto" w:fill="FFFFFF"/>
        </w:rPr>
        <w:t>cale</w:t>
      </w:r>
    </w:p>
    <w:p w14:paraId="3A87662F" w14:textId="41F75CE7" w:rsidR="002A57F2" w:rsidRPr="00380848" w:rsidRDefault="002A57F2" w:rsidP="00604258">
      <w:pP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</w:p>
    <w:sectPr w:rsidR="002A57F2" w:rsidRPr="00380848" w:rsidSect="00604258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D494A" w14:textId="77777777" w:rsidR="00F7386A" w:rsidRDefault="00F7386A" w:rsidP="002E3B88">
      <w:r>
        <w:separator/>
      </w:r>
    </w:p>
  </w:endnote>
  <w:endnote w:type="continuationSeparator" w:id="0">
    <w:p w14:paraId="461BB2CA" w14:textId="77777777" w:rsidR="00F7386A" w:rsidRDefault="00F7386A" w:rsidP="002E3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80FF7" w14:textId="77777777" w:rsidR="00F7386A" w:rsidRDefault="00F7386A" w:rsidP="002E3B88">
      <w:r>
        <w:separator/>
      </w:r>
    </w:p>
  </w:footnote>
  <w:footnote w:type="continuationSeparator" w:id="0">
    <w:p w14:paraId="789121E4" w14:textId="77777777" w:rsidR="00F7386A" w:rsidRDefault="00F7386A" w:rsidP="002E3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629"/>
    <w:rsid w:val="00036397"/>
    <w:rsid w:val="00051C7B"/>
    <w:rsid w:val="000872A1"/>
    <w:rsid w:val="00090C03"/>
    <w:rsid w:val="000D362F"/>
    <w:rsid w:val="00110EB9"/>
    <w:rsid w:val="00127D28"/>
    <w:rsid w:val="00142290"/>
    <w:rsid w:val="001C2C91"/>
    <w:rsid w:val="001F452E"/>
    <w:rsid w:val="002436D2"/>
    <w:rsid w:val="00290B22"/>
    <w:rsid w:val="002A57F2"/>
    <w:rsid w:val="002C5C2B"/>
    <w:rsid w:val="002E3B88"/>
    <w:rsid w:val="00300728"/>
    <w:rsid w:val="00380848"/>
    <w:rsid w:val="00386E01"/>
    <w:rsid w:val="00397F7E"/>
    <w:rsid w:val="00414226"/>
    <w:rsid w:val="0042202C"/>
    <w:rsid w:val="004223F8"/>
    <w:rsid w:val="004B1372"/>
    <w:rsid w:val="004D1034"/>
    <w:rsid w:val="004F5EA0"/>
    <w:rsid w:val="004F70B2"/>
    <w:rsid w:val="00517A56"/>
    <w:rsid w:val="005302D0"/>
    <w:rsid w:val="00533D94"/>
    <w:rsid w:val="00553BCC"/>
    <w:rsid w:val="00555AD1"/>
    <w:rsid w:val="005F09F8"/>
    <w:rsid w:val="00604258"/>
    <w:rsid w:val="00674629"/>
    <w:rsid w:val="00693EE2"/>
    <w:rsid w:val="006A4A2E"/>
    <w:rsid w:val="006E3CB8"/>
    <w:rsid w:val="006F610C"/>
    <w:rsid w:val="007011EB"/>
    <w:rsid w:val="00702806"/>
    <w:rsid w:val="007321CE"/>
    <w:rsid w:val="007542AA"/>
    <w:rsid w:val="007B6C5F"/>
    <w:rsid w:val="007F425B"/>
    <w:rsid w:val="00834A1A"/>
    <w:rsid w:val="0086033D"/>
    <w:rsid w:val="00890488"/>
    <w:rsid w:val="00896DA8"/>
    <w:rsid w:val="009E4700"/>
    <w:rsid w:val="009F69C4"/>
    <w:rsid w:val="00A152F7"/>
    <w:rsid w:val="00A407B3"/>
    <w:rsid w:val="00A54B4D"/>
    <w:rsid w:val="00A55A2E"/>
    <w:rsid w:val="00A60E38"/>
    <w:rsid w:val="00A618B5"/>
    <w:rsid w:val="00B205F9"/>
    <w:rsid w:val="00B22EB7"/>
    <w:rsid w:val="00B51098"/>
    <w:rsid w:val="00B7086D"/>
    <w:rsid w:val="00B730F1"/>
    <w:rsid w:val="00BA161E"/>
    <w:rsid w:val="00C05BFD"/>
    <w:rsid w:val="00C14E3C"/>
    <w:rsid w:val="00C14F36"/>
    <w:rsid w:val="00C33927"/>
    <w:rsid w:val="00C40527"/>
    <w:rsid w:val="00C4529B"/>
    <w:rsid w:val="00C60310"/>
    <w:rsid w:val="00C841CA"/>
    <w:rsid w:val="00C855C4"/>
    <w:rsid w:val="00C9423D"/>
    <w:rsid w:val="00CB0F12"/>
    <w:rsid w:val="00CD59F0"/>
    <w:rsid w:val="00CE13E7"/>
    <w:rsid w:val="00D0074A"/>
    <w:rsid w:val="00D31377"/>
    <w:rsid w:val="00DF2A72"/>
    <w:rsid w:val="00E35255"/>
    <w:rsid w:val="00E403DF"/>
    <w:rsid w:val="00E542C7"/>
    <w:rsid w:val="00E6645E"/>
    <w:rsid w:val="00EF113D"/>
    <w:rsid w:val="00F30FA7"/>
    <w:rsid w:val="00F3647E"/>
    <w:rsid w:val="00F7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348062"/>
  <w15:chartTrackingRefBased/>
  <w15:docId w15:val="{5956E43E-C238-40E1-9D92-AB64DEE15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B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3B88"/>
  </w:style>
  <w:style w:type="paragraph" w:styleId="a5">
    <w:name w:val="footer"/>
    <w:basedOn w:val="a"/>
    <w:link w:val="a6"/>
    <w:uiPriority w:val="99"/>
    <w:unhideWhenUsed/>
    <w:rsid w:val="002E3B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3B88"/>
  </w:style>
  <w:style w:type="character" w:styleId="a7">
    <w:name w:val="annotation reference"/>
    <w:basedOn w:val="a0"/>
    <w:uiPriority w:val="99"/>
    <w:semiHidden/>
    <w:unhideWhenUsed/>
    <w:rsid w:val="007321C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321CE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321CE"/>
  </w:style>
  <w:style w:type="paragraph" w:styleId="aa">
    <w:name w:val="annotation subject"/>
    <w:basedOn w:val="a8"/>
    <w:next w:val="a8"/>
    <w:link w:val="ab"/>
    <w:uiPriority w:val="99"/>
    <w:semiHidden/>
    <w:unhideWhenUsed/>
    <w:rsid w:val="007321C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321CE"/>
    <w:rPr>
      <w:b/>
      <w:bCs/>
    </w:rPr>
  </w:style>
  <w:style w:type="paragraph" w:styleId="ac">
    <w:name w:val="Revision"/>
    <w:hidden/>
    <w:uiPriority w:val="99"/>
    <w:semiHidden/>
    <w:rsid w:val="00517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7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144E0E0-8A3E-494E-A77F-B43C37062D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42E693-C16F-4255-9997-CB00252562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67FE0F-8A82-4412-B306-DA97CC751E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E492551-8E90-4585-BACC-679BF181DD25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ru Hayami</dc:creator>
  <cp:keywords/>
  <dc:description/>
  <cp:lastModifiedBy>Hayami Masaru</cp:lastModifiedBy>
  <cp:revision>6</cp:revision>
  <cp:lastPrinted>2023-09-11T11:22:00Z</cp:lastPrinted>
  <dcterms:created xsi:type="dcterms:W3CDTF">2023-10-04T07:11:00Z</dcterms:created>
  <dcterms:modified xsi:type="dcterms:W3CDTF">2023-11-1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dee10b-ddb3-4e46-aee1-04d730cbab3c</vt:lpwstr>
  </property>
  <property fmtid="{D5CDD505-2E9C-101B-9397-08002B2CF9AE}" pid="3" name="ContentTypeId">
    <vt:lpwstr>0x010100A2D935350FB4524AA9B0551AC744F54C</vt:lpwstr>
  </property>
</Properties>
</file>